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DE56F" w14:textId="61C514BF" w:rsidR="00EB3B46" w:rsidRPr="004D5A9B" w:rsidRDefault="00F533B6" w:rsidP="00EB3B46">
      <w:pPr>
        <w:pStyle w:val="Heading1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S2</w:t>
      </w:r>
      <w:r w:rsidR="003A663E" w:rsidRPr="003A663E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3A663E">
        <w:rPr>
          <w:rFonts w:asciiTheme="minorHAnsi" w:hAnsiTheme="minorHAnsi" w:cstheme="minorHAnsi"/>
          <w:color w:val="auto"/>
          <w:sz w:val="24"/>
          <w:szCs w:val="24"/>
        </w:rPr>
        <w:t>Table</w:t>
      </w:r>
      <w:bookmarkStart w:id="0" w:name="_GoBack"/>
      <w:bookmarkEnd w:id="0"/>
      <w:r>
        <w:rPr>
          <w:rFonts w:asciiTheme="minorHAnsi" w:hAnsiTheme="minorHAnsi" w:cstheme="minorHAnsi"/>
          <w:color w:val="auto"/>
          <w:sz w:val="24"/>
          <w:szCs w:val="24"/>
        </w:rPr>
        <w:t xml:space="preserve">. </w:t>
      </w:r>
      <w:r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Intervention c</w:t>
      </w:r>
      <w:r w:rsidR="00EB3B46"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haracteristics</w:t>
      </w:r>
      <w:r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.</w:t>
      </w:r>
      <w:r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7DE65E4C" w14:textId="77777777" w:rsidR="009C72BD" w:rsidRPr="009C72BD" w:rsidRDefault="009C72BD" w:rsidP="009C72BD"/>
    <w:tbl>
      <w:tblPr>
        <w:tblStyle w:val="TableGrid"/>
        <w:tblW w:w="18958" w:type="dxa"/>
        <w:tblLook w:val="04A0" w:firstRow="1" w:lastRow="0" w:firstColumn="1" w:lastColumn="0" w:noHBand="0" w:noVBand="1"/>
      </w:tblPr>
      <w:tblGrid>
        <w:gridCol w:w="1304"/>
        <w:gridCol w:w="1549"/>
        <w:gridCol w:w="6394"/>
        <w:gridCol w:w="3334"/>
        <w:gridCol w:w="2122"/>
        <w:gridCol w:w="1529"/>
        <w:gridCol w:w="2726"/>
      </w:tblGrid>
      <w:tr w:rsidR="00672F4C" w:rsidRPr="00BB4854" w14:paraId="58513182" w14:textId="77777777" w:rsidTr="0041554F">
        <w:tc>
          <w:tcPr>
            <w:tcW w:w="1304" w:type="dxa"/>
          </w:tcPr>
          <w:p w14:paraId="3CE7CF2E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tudy ID</w:t>
            </w:r>
          </w:p>
        </w:tc>
        <w:tc>
          <w:tcPr>
            <w:tcW w:w="1549" w:type="dxa"/>
          </w:tcPr>
          <w:p w14:paraId="7F37135D" w14:textId="7823F0BF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Route of </w:t>
            </w:r>
            <w:r>
              <w:rPr>
                <w:rFonts w:cstheme="minorHAnsi"/>
                <w:sz w:val="20"/>
                <w:szCs w:val="20"/>
              </w:rPr>
              <w:t>FMT administration</w:t>
            </w:r>
          </w:p>
        </w:tc>
        <w:tc>
          <w:tcPr>
            <w:tcW w:w="6394" w:type="dxa"/>
          </w:tcPr>
          <w:p w14:paraId="7EEED5B6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chedule and dose of FMT administration</w:t>
            </w:r>
          </w:p>
        </w:tc>
        <w:tc>
          <w:tcPr>
            <w:tcW w:w="3334" w:type="dxa"/>
          </w:tcPr>
          <w:p w14:paraId="2B899BEF" w14:textId="1B5C66DB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Other drugs in </w:t>
            </w:r>
            <w:r>
              <w:rPr>
                <w:rFonts w:cstheme="minorHAnsi"/>
                <w:sz w:val="20"/>
                <w:szCs w:val="20"/>
              </w:rPr>
              <w:t>the intervention group</w:t>
            </w:r>
          </w:p>
        </w:tc>
        <w:tc>
          <w:tcPr>
            <w:tcW w:w="2122" w:type="dxa"/>
          </w:tcPr>
          <w:p w14:paraId="592FDA31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Type of control medication</w:t>
            </w:r>
          </w:p>
        </w:tc>
        <w:tc>
          <w:tcPr>
            <w:tcW w:w="1529" w:type="dxa"/>
          </w:tcPr>
          <w:p w14:paraId="74225B45" w14:textId="48D19EE5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Route of administration of </w:t>
            </w:r>
            <w:r>
              <w:rPr>
                <w:rFonts w:cstheme="minorHAnsi"/>
                <w:sz w:val="20"/>
                <w:szCs w:val="20"/>
              </w:rPr>
              <w:t>control medication</w:t>
            </w:r>
          </w:p>
        </w:tc>
        <w:tc>
          <w:tcPr>
            <w:tcW w:w="2726" w:type="dxa"/>
          </w:tcPr>
          <w:p w14:paraId="651456C2" w14:textId="0A666778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Schedule and dose of </w:t>
            </w:r>
            <w:r>
              <w:rPr>
                <w:rFonts w:cstheme="minorHAnsi"/>
                <w:sz w:val="20"/>
                <w:szCs w:val="20"/>
              </w:rPr>
              <w:t>control</w:t>
            </w:r>
            <w:r w:rsidRPr="00BB4854">
              <w:rPr>
                <w:rFonts w:cstheme="minorHAnsi"/>
                <w:sz w:val="20"/>
                <w:szCs w:val="20"/>
              </w:rPr>
              <w:t xml:space="preserve"> medication </w:t>
            </w:r>
          </w:p>
        </w:tc>
      </w:tr>
      <w:tr w:rsidR="00672F4C" w:rsidRPr="00BB4854" w14:paraId="2A63CC68" w14:textId="77777777" w:rsidTr="0041554F">
        <w:tc>
          <w:tcPr>
            <w:tcW w:w="1304" w:type="dxa"/>
          </w:tcPr>
          <w:p w14:paraId="3DE52AAF" w14:textId="66975994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ahBandar et al. 202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hCYW5kYXI8L0F1dGhvcj48WWVhcj4yMDIwPC9ZZWFy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hCYW5kYXI8L0F1dGhvcj48WWVhcj4yMDIwPC9ZZWFy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698F3540" w14:textId="7777777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6394" w:type="dxa"/>
          </w:tcPr>
          <w:p w14:paraId="35FAB503" w14:textId="7777777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Participants underwent standard bowel purge (Golytely) the day preceding FMT and the 250 mL stool suspension was introduced via colonoscopy and delivered into the ileum, cecum, and ascending colon. </w:t>
            </w:r>
          </w:p>
        </w:tc>
        <w:tc>
          <w:tcPr>
            <w:tcW w:w="3334" w:type="dxa"/>
          </w:tcPr>
          <w:p w14:paraId="6DFF08FB" w14:textId="6BB2DBE0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B4854">
              <w:rPr>
                <w:rFonts w:cstheme="minorHAnsi"/>
                <w:sz w:val="20"/>
                <w:szCs w:val="20"/>
              </w:rPr>
              <w:t xml:space="preserve">table combination </w:t>
            </w:r>
            <w:r>
              <w:rPr>
                <w:rFonts w:cstheme="minorHAnsi"/>
                <w:sz w:val="20"/>
                <w:szCs w:val="20"/>
              </w:rPr>
              <w:t>ART</w:t>
            </w:r>
            <w:r w:rsidRPr="00BB4854">
              <w:rPr>
                <w:rFonts w:cstheme="minorHAnsi"/>
                <w:sz w:val="20"/>
                <w:szCs w:val="20"/>
              </w:rPr>
              <w:t xml:space="preserve"> - number of Abx+ patients* : 9 </w:t>
            </w:r>
          </w:p>
        </w:tc>
        <w:tc>
          <w:tcPr>
            <w:tcW w:w="2122" w:type="dxa"/>
          </w:tcPr>
          <w:p w14:paraId="6C087DAA" w14:textId="6511C62C" w:rsidR="00672F4C" w:rsidRPr="00A04526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529" w:type="dxa"/>
          </w:tcPr>
          <w:p w14:paraId="0887C3F2" w14:textId="4E4AF8CF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726" w:type="dxa"/>
          </w:tcPr>
          <w:p w14:paraId="5B74C985" w14:textId="2BEA06BA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72F4C" w:rsidRPr="00BB4854" w14:paraId="3B8C051D" w14:textId="77777777" w:rsidTr="0041554F">
        <w:tc>
          <w:tcPr>
            <w:tcW w:w="1304" w:type="dxa"/>
          </w:tcPr>
          <w:p w14:paraId="51A58A7F" w14:textId="2FC1E3BE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Utay et al. 202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VdGF5PC9BdXRob3I+PFllYXI+MjAyMDwvWWVhcj48UmVj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VdGF5PC9BdXRob3I+PFllYXI+MjAyMDwvWWVhcj48UmVj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1A117AAB" w14:textId="7777777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Oral</w:t>
            </w:r>
          </w:p>
        </w:tc>
        <w:tc>
          <w:tcPr>
            <w:tcW w:w="6394" w:type="dxa"/>
          </w:tcPr>
          <w:p w14:paraId="2B9BA60C" w14:textId="729D7C9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A04526">
              <w:rPr>
                <w:rFonts w:cstheme="minorHAnsi"/>
                <w:sz w:val="20"/>
                <w:szCs w:val="20"/>
              </w:rPr>
              <w:t>Each participant received the investigational product</w:t>
            </w:r>
            <w:r>
              <w:rPr>
                <w:rFonts w:cstheme="minorHAnsi"/>
                <w:sz w:val="20"/>
                <w:szCs w:val="20"/>
              </w:rPr>
              <w:t xml:space="preserve"> (encapsulated lyophilized FMT) </w:t>
            </w:r>
            <w:r w:rsidRPr="00BB4854">
              <w:rPr>
                <w:rFonts w:cstheme="minorHAnsi"/>
                <w:sz w:val="20"/>
                <w:szCs w:val="20"/>
              </w:rPr>
              <w:t>derived from 150 grams of stool (lyophilized to approximately 2.25 g)</w:t>
            </w:r>
            <w:r>
              <w:rPr>
                <w:rFonts w:cstheme="minorHAnsi"/>
                <w:sz w:val="20"/>
                <w:szCs w:val="20"/>
              </w:rPr>
              <w:t xml:space="preserve"> from one of three donors</w:t>
            </w:r>
            <w:r w:rsidRPr="00BB4854">
              <w:rPr>
                <w:rFonts w:cstheme="minorHAnsi"/>
                <w:sz w:val="20"/>
                <w:szCs w:val="20"/>
              </w:rPr>
              <w:t xml:space="preserve"> weekly for 6 week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334" w:type="dxa"/>
          </w:tcPr>
          <w:p w14:paraId="0D3DEF7B" w14:textId="6D3DF109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ART</w:t>
            </w: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Pr="00BB4854">
              <w:rPr>
                <w:rFonts w:cstheme="minorHAnsi"/>
                <w:sz w:val="20"/>
                <w:szCs w:val="20"/>
              </w:rPr>
              <w:t>median duration of usage was 5.5 (range 2-7 years) years]</w:t>
            </w:r>
          </w:p>
        </w:tc>
        <w:tc>
          <w:tcPr>
            <w:tcW w:w="2122" w:type="dxa"/>
          </w:tcPr>
          <w:p w14:paraId="1C190259" w14:textId="0A77F88F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529" w:type="dxa"/>
          </w:tcPr>
          <w:p w14:paraId="596C1BD2" w14:textId="588E3AF9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726" w:type="dxa"/>
          </w:tcPr>
          <w:p w14:paraId="23743117" w14:textId="3DF80AEC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72F4C" w:rsidRPr="00BB4854" w14:paraId="661C5671" w14:textId="77777777" w:rsidTr="0041554F">
        <w:tc>
          <w:tcPr>
            <w:tcW w:w="1304" w:type="dxa"/>
          </w:tcPr>
          <w:p w14:paraId="05AD0780" w14:textId="70D3135E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Karolewska-Bochenek et al. 202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YXJvbGV3c2thLUJvY2hlbmVrPC9BdXRob3I+PFllYXI+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YXJvbGV3c2thLUJvY2hlbmVrPC9BdXRob3I+PFllYXI+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1AB687A1" w14:textId="7777777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NG tube</w:t>
            </w:r>
          </w:p>
        </w:tc>
        <w:tc>
          <w:tcPr>
            <w:tcW w:w="6394" w:type="dxa"/>
          </w:tcPr>
          <w:p w14:paraId="677DF55E" w14:textId="79A0C45A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A04526">
              <w:rPr>
                <w:rFonts w:cstheme="minorHAnsi"/>
                <w:sz w:val="20"/>
                <w:szCs w:val="20"/>
              </w:rPr>
              <w:t>Every day during the whole induction FMT course, the study subject took a proton pump inhibitor at a dose 1 mg/kg and the anti-vomiting drug ondansetron 4–8 mg orally in the morning on the day of FMT administration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BB4854">
              <w:rPr>
                <w:rFonts w:cstheme="minorHAnsi"/>
                <w:sz w:val="20"/>
                <w:szCs w:val="20"/>
              </w:rPr>
              <w:t>Each patient received 1 x 100 ml or 1 x 50 ml FMT for patients with body weight ≥40 kg and &lt;40 kg, respectively, via NG tube, for 5 days in each of 2 weeks (in total, 10 FMT procedures in 12 days). FMT was administered in 10- min sessions. All the patients were monitored for 1 h and were allowed to drink 1 h and eat 2 h after FMT administr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334" w:type="dxa"/>
          </w:tcPr>
          <w:p w14:paraId="663AF4BB" w14:textId="04FE567D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cocorticosteroids, Azathioprine, Aminosalicylates, Cyclosporine A, Infliximab</w:t>
            </w:r>
          </w:p>
        </w:tc>
        <w:tc>
          <w:tcPr>
            <w:tcW w:w="2122" w:type="dxa"/>
          </w:tcPr>
          <w:p w14:paraId="7ECBA51D" w14:textId="5848AC90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529" w:type="dxa"/>
          </w:tcPr>
          <w:p w14:paraId="030842C2" w14:textId="4074D9F7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726" w:type="dxa"/>
          </w:tcPr>
          <w:p w14:paraId="6EF5C891" w14:textId="611AEC43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CE1AC9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72F4C" w:rsidRPr="00BB4854" w14:paraId="107D8600" w14:textId="77777777" w:rsidTr="0041554F">
        <w:tc>
          <w:tcPr>
            <w:tcW w:w="1304" w:type="dxa"/>
          </w:tcPr>
          <w:p w14:paraId="682D0FE1" w14:textId="3BC9B489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Chauhan et al. 202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F1aGFuPC9BdXRob3I+PFllYXI+MjAyMTwvWWVhcj48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F1aGFuPC9BdXRob3I+PFllYXI+MjAyMTwvWWVhcj48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76221662" w14:textId="4A67BCDA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stroscope</w:t>
            </w:r>
          </w:p>
        </w:tc>
        <w:tc>
          <w:tcPr>
            <w:tcW w:w="6394" w:type="dxa"/>
          </w:tcPr>
          <w:p w14:paraId="14C19F1F" w14:textId="25E8E3C5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B4854">
              <w:rPr>
                <w:rFonts w:cstheme="minorHAnsi"/>
                <w:sz w:val="20"/>
                <w:szCs w:val="20"/>
              </w:rPr>
              <w:t>ix sessions of FMT at 4 weeks intervals - For every FMT</w:t>
            </w:r>
            <w:r>
              <w:rPr>
                <w:rFonts w:cstheme="minorHAnsi"/>
                <w:sz w:val="20"/>
                <w:szCs w:val="20"/>
              </w:rPr>
              <w:t xml:space="preserve"> session, approximately 30 g</w:t>
            </w:r>
            <w:r w:rsidRPr="00BB4854">
              <w:rPr>
                <w:rFonts w:cstheme="minorHAnsi"/>
                <w:sz w:val="20"/>
                <w:szCs w:val="20"/>
              </w:rPr>
              <w:t xml:space="preserve"> of fresh stool, diluted i</w:t>
            </w:r>
            <w:r>
              <w:rPr>
                <w:rFonts w:cstheme="minorHAnsi"/>
                <w:sz w:val="20"/>
                <w:szCs w:val="20"/>
              </w:rPr>
              <w:t>n 150 ml of saline, was used. (T</w:t>
            </w:r>
            <w:r w:rsidRPr="00BB4854">
              <w:rPr>
                <w:rFonts w:cstheme="minorHAnsi"/>
                <w:sz w:val="20"/>
                <w:szCs w:val="20"/>
              </w:rPr>
              <w:t>wo drop outs : One patient received five cycles, and one patient received only one cycle)</w:t>
            </w:r>
          </w:p>
        </w:tc>
        <w:tc>
          <w:tcPr>
            <w:tcW w:w="3334" w:type="dxa"/>
          </w:tcPr>
          <w:p w14:paraId="630222EE" w14:textId="2A9FDD4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T</w:t>
            </w:r>
            <w:r w:rsidRPr="00BB4854">
              <w:rPr>
                <w:rFonts w:cstheme="minorHAnsi"/>
                <w:sz w:val="20"/>
                <w:szCs w:val="20"/>
              </w:rPr>
              <w:t xml:space="preserve"> (Entecavir &amp;/or tenofovir) - The number of patients being on dual therapy in FMT arm was 8. </w:t>
            </w:r>
          </w:p>
        </w:tc>
        <w:tc>
          <w:tcPr>
            <w:tcW w:w="2122" w:type="dxa"/>
          </w:tcPr>
          <w:p w14:paraId="6402E6EA" w14:textId="6C1C5E2A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AVT (Entecavir &amp;/or tenofovir) - The number of patients being on dual therapy in AVT arm was 3. </w:t>
            </w:r>
          </w:p>
        </w:tc>
        <w:tc>
          <w:tcPr>
            <w:tcW w:w="1529" w:type="dxa"/>
          </w:tcPr>
          <w:p w14:paraId="604881C1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Oral</w:t>
            </w:r>
          </w:p>
        </w:tc>
        <w:tc>
          <w:tcPr>
            <w:tcW w:w="2726" w:type="dxa"/>
          </w:tcPr>
          <w:p w14:paraId="58A6C26C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72F4C" w:rsidRPr="00BB4854" w14:paraId="11ABF541" w14:textId="77777777" w:rsidTr="0041554F">
        <w:tc>
          <w:tcPr>
            <w:tcW w:w="1304" w:type="dxa"/>
          </w:tcPr>
          <w:p w14:paraId="3A8A5C88" w14:textId="613F609C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errano-Villar et al. 202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XJyYW5vLVZpbGxhcjwvQXV0aG9yPjxZZWFyPjIwMjE8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==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XJyYW5vLVZpbGxhcjwvQXV0aG9yPjxZZWFyPjIwMjE8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==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4CE9C59A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Oral</w:t>
            </w:r>
          </w:p>
        </w:tc>
        <w:tc>
          <w:tcPr>
            <w:tcW w:w="6394" w:type="dxa"/>
          </w:tcPr>
          <w:p w14:paraId="3F4E72F2" w14:textId="597B8512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Induction with 10 capsules (single dose), followed by weekly maintenance FMT with five capsules for 7 weeks. In total, each subject received 45 capsules, implying the delivery of 30 g of st</w:t>
            </w:r>
            <w:r>
              <w:rPr>
                <w:rFonts w:cstheme="minorHAnsi"/>
                <w:sz w:val="20"/>
                <w:szCs w:val="20"/>
              </w:rPr>
              <w:t>ools over 8 weeks.</w:t>
            </w:r>
          </w:p>
        </w:tc>
        <w:tc>
          <w:tcPr>
            <w:tcW w:w="3334" w:type="dxa"/>
          </w:tcPr>
          <w:p w14:paraId="3F9C8B20" w14:textId="2BAD2EB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 xml:space="preserve">Stable ART </w:t>
            </w:r>
          </w:p>
        </w:tc>
        <w:tc>
          <w:tcPr>
            <w:tcW w:w="2122" w:type="dxa"/>
          </w:tcPr>
          <w:p w14:paraId="739222F6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table ART + Placebo capsules containing glycerol, cocoa butter, and inert, non-toxic brown pigment (in place of stool)</w:t>
            </w:r>
          </w:p>
        </w:tc>
        <w:tc>
          <w:tcPr>
            <w:tcW w:w="1529" w:type="dxa"/>
          </w:tcPr>
          <w:p w14:paraId="62C7C3A4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Oral</w:t>
            </w:r>
          </w:p>
        </w:tc>
        <w:tc>
          <w:tcPr>
            <w:tcW w:w="2726" w:type="dxa"/>
          </w:tcPr>
          <w:p w14:paraId="24A9659D" w14:textId="51F8C4C2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BB4854">
              <w:rPr>
                <w:rFonts w:cstheme="minorHAnsi"/>
                <w:sz w:val="20"/>
                <w:szCs w:val="20"/>
              </w:rPr>
              <w:t>nduction with 10 placebo capsules (single dose), followed by weekly maintenance with five capsules for 7 weeks.</w:t>
            </w:r>
          </w:p>
        </w:tc>
      </w:tr>
      <w:tr w:rsidR="00672F4C" w:rsidRPr="00BB4854" w14:paraId="27C4F1AF" w14:textId="77777777" w:rsidTr="0041554F">
        <w:tc>
          <w:tcPr>
            <w:tcW w:w="1304" w:type="dxa"/>
          </w:tcPr>
          <w:p w14:paraId="0CEC8174" w14:textId="4B6B4C5B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Boicean et al. 202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&lt;EndNote&gt;&lt;Cite&gt;&lt;Author&gt;Boicean&lt;/Author&gt;&lt;Year&gt;2022&lt;/Year&gt;&lt;RecNum&gt;26&lt;/RecNum&gt;&lt;DisplayText&gt;(6)&lt;/DisplayText&gt;&lt;record&gt;&lt;rec-number&gt;26&lt;/rec-number&gt;&lt;foreign-keys&gt;&lt;key app="EN" db-id="vs0a2rrvh2azroe9p0v5tw0cewa0s0fd5vee" timestamp="1714146802"&gt;26&lt;/key&gt;&lt;/foreign-keys&gt;&lt;ref-type name="Journal Article"&gt;17&lt;/ref-type&gt;&lt;contributors&gt;&lt;authors&gt;&lt;author&gt;Boicean, A.&lt;/author&gt;&lt;author&gt;Neamtu, B.&lt;/author&gt;&lt;author&gt;Birsan, S.&lt;/author&gt;&lt;author&gt;Batar, F.&lt;/author&gt;&lt;author&gt;Tanasescu, C.&lt;/author&gt;&lt;author&gt;Dura, H.&lt;/author&gt;&lt;author&gt;Roman, M. D.&lt;/author&gt;&lt;author&gt;Hașegan, A.&lt;/author&gt;&lt;author&gt;Bratu, D.&lt;/author&gt;&lt;author&gt;Mihetiu, A.&lt;/author&gt;&lt;author&gt;Mohor, C. I.&lt;/author&gt;&lt;author&gt;Mohor, C.&lt;/author&gt;&lt;author&gt;Bacila, C.&lt;/author&gt;&lt;author&gt;Negrea, M. O.&lt;/author&gt;&lt;author&gt;Fleaca, S. R.&lt;/author&gt;&lt;/authors&gt;&lt;/contributors&gt;&lt;auth-address&gt;County Clinical Emergency Hospital of Sibiu, 550245 Sibiu, Romania.&amp;#xD;Faculty of Medicine, Lucian Blaga University of Sibiu, 550169 Sibiu, Romania.&amp;#xD;Pediatric Research Department, Pediatric Clinical Hospital Sibiu, 550166 Sibiu, Romania.&amp;#xD;Dr. Gheorghe Preda Psychiatric Hospital of Sibiu, 550082 Sibiu, Romania.&lt;/auth-address&gt;&lt;titles&gt;&lt;title&gt;Fecal Microbiota Transplantation in Patients Co-Infected with SARS-CoV2 and Clostridioides difficile&lt;/title&gt;&lt;secondary-title&gt;Biomedicines&lt;/secondary-title&gt;&lt;/titles&gt;&lt;periodical&gt;&lt;full-title&gt;Biomedicines&lt;/full-title&gt;&lt;/periodical&gt;&lt;volume&gt;11&lt;/volume&gt;&lt;number&gt;1&lt;/number&gt;&lt;edition&gt;2023/01/22&lt;/edition&gt;&lt;keywords&gt;&lt;keyword&gt;C. difficile&lt;/keyword&gt;&lt;keyword&gt;SARS-CoV2&lt;/keyword&gt;&lt;keyword&gt;co-infection&lt;/keyword&gt;&lt;keyword&gt;fecal microbiota transferring&lt;/keyword&gt;&lt;/keywords&gt;&lt;dates&gt;&lt;year&gt;2022&lt;/year&gt;&lt;pub-dates&gt;&lt;date&gt;Dec 21&lt;/date&gt;&lt;/pub-dates&gt;&lt;/dates&gt;&lt;isbn&gt;2227-9059 (Print)&amp;#xD;2227-9059&lt;/isbn&gt;&lt;accession-num&gt;36672518&lt;/accession-num&gt;&lt;urls&gt;&lt;/urls&gt;&lt;custom2&gt;PMC9855959&lt;/custom2&gt;&lt;electronic-resource-num&gt;10.3390/biomedicines110100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10FEA79F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6394" w:type="dxa"/>
          </w:tcPr>
          <w:p w14:paraId="14712B32" w14:textId="1EC19010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Single administration after the first 10 days of an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BB4854">
              <w:rPr>
                <w:rFonts w:cstheme="minorHAnsi"/>
                <w:sz w:val="20"/>
                <w:szCs w:val="20"/>
              </w:rPr>
              <w:t>ibiotic treatment using 50 g of donated feces (less than 6 h after defecation) in 500 mL of 0.9% saline, mixing to obtain a homogeneous solution</w:t>
            </w:r>
            <w:r>
              <w:rPr>
                <w:rFonts w:cstheme="minorHAnsi"/>
                <w:sz w:val="20"/>
                <w:szCs w:val="20"/>
              </w:rPr>
              <w:t>, and filtering</w:t>
            </w:r>
            <w:r w:rsidRPr="00BB4854">
              <w:rPr>
                <w:rFonts w:cstheme="minorHAnsi"/>
                <w:sz w:val="20"/>
                <w:szCs w:val="20"/>
              </w:rPr>
              <w:t>.</w:t>
            </w:r>
            <w:r>
              <w:t xml:space="preserve"> P</w:t>
            </w:r>
            <w:r w:rsidRPr="00A04526">
              <w:rPr>
                <w:rFonts w:cstheme="minorHAnsi"/>
                <w:sz w:val="20"/>
                <w:szCs w:val="20"/>
              </w:rPr>
              <w:t>atients ceased antibiotic treatment 24 h prior to the instillation procedur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334" w:type="dxa"/>
          </w:tcPr>
          <w:p w14:paraId="02BFEC38" w14:textId="11CD8366" w:rsidR="00672F4C" w:rsidRPr="00554081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554081">
              <w:rPr>
                <w:rFonts w:cstheme="minorHAnsi"/>
                <w:sz w:val="20"/>
                <w:szCs w:val="20"/>
              </w:rPr>
              <w:t xml:space="preserve">Vancomycin: </w:t>
            </w:r>
            <w:r w:rsidRPr="0041554F">
              <w:rPr>
                <w:sz w:val="20"/>
                <w:szCs w:val="20"/>
              </w:rPr>
              <w:t>45 (97.82%)</w:t>
            </w:r>
            <w:r>
              <w:rPr>
                <w:sz w:val="20"/>
                <w:szCs w:val="20"/>
              </w:rPr>
              <w:t xml:space="preserve"> </w:t>
            </w:r>
          </w:p>
          <w:p w14:paraId="5492EBFD" w14:textId="0E8CC5A6" w:rsidR="00672F4C" w:rsidRPr="00BB4854" w:rsidRDefault="00672F4C" w:rsidP="00F533B6">
            <w:pPr>
              <w:rPr>
                <w:rFonts w:cstheme="minorHAnsi"/>
                <w:sz w:val="20"/>
                <w:szCs w:val="20"/>
              </w:rPr>
            </w:pPr>
            <w:r w:rsidRPr="00554081">
              <w:rPr>
                <w:rFonts w:cstheme="minorHAnsi"/>
                <w:sz w:val="20"/>
                <w:szCs w:val="20"/>
              </w:rPr>
              <w:t xml:space="preserve">Both vancomycin and metronidazole: </w:t>
            </w:r>
            <w:r w:rsidRPr="0041554F">
              <w:rPr>
                <w:sz w:val="20"/>
                <w:szCs w:val="20"/>
              </w:rPr>
              <w:t>1 (2.1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2" w:type="dxa"/>
          </w:tcPr>
          <w:p w14:paraId="70EF24C0" w14:textId="49872561" w:rsidR="00672F4C" w:rsidRPr="00554081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554081">
              <w:rPr>
                <w:rFonts w:cstheme="minorHAnsi"/>
                <w:sz w:val="20"/>
                <w:szCs w:val="20"/>
              </w:rPr>
              <w:t xml:space="preserve">Vancomycin: </w:t>
            </w:r>
            <w:r w:rsidRPr="0041554F">
              <w:rPr>
                <w:sz w:val="20"/>
                <w:szCs w:val="20"/>
              </w:rPr>
              <w:t>11 (27.5%)</w:t>
            </w:r>
          </w:p>
          <w:p w14:paraId="2374260C" w14:textId="22836508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554081">
              <w:rPr>
                <w:rFonts w:cstheme="minorHAnsi"/>
                <w:sz w:val="20"/>
                <w:szCs w:val="20"/>
              </w:rPr>
              <w:t xml:space="preserve">Both vancomycin and metronidazole: </w:t>
            </w:r>
            <w:r w:rsidRPr="0041554F">
              <w:rPr>
                <w:sz w:val="20"/>
                <w:szCs w:val="20"/>
              </w:rPr>
              <w:t>29 (72.5%)</w:t>
            </w:r>
            <w:r w:rsidRPr="00BB485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29" w:type="dxa"/>
          </w:tcPr>
          <w:p w14:paraId="0B05C8D1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Vancomycin (oral) &amp; Metronidazole (I.V)</w:t>
            </w:r>
          </w:p>
        </w:tc>
        <w:tc>
          <w:tcPr>
            <w:tcW w:w="2726" w:type="dxa"/>
          </w:tcPr>
          <w:p w14:paraId="77F5B245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Vancomycin (250 mg, administered four times a day) &amp; Metronidazole (500 mg, administered three times a day if needed after the initial 10 days of Vancomycin treatment)</w:t>
            </w:r>
          </w:p>
        </w:tc>
      </w:tr>
      <w:tr w:rsidR="00672F4C" w:rsidRPr="00BB4854" w14:paraId="2E63A6F3" w14:textId="77777777" w:rsidTr="0041554F">
        <w:tc>
          <w:tcPr>
            <w:tcW w:w="1304" w:type="dxa"/>
          </w:tcPr>
          <w:p w14:paraId="4978A0B6" w14:textId="3798346D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Ren et al. 201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ZW48L0F1dGhvcj48WWVhcj4yMDE3PC9ZZWFyPjxSZWNO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ZW48L0F1dGhvcj48WWVhcj4yMDE3PC9ZZWFyPjxSZWNO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3F6A6E7B" w14:textId="4845BDA9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BB4854">
              <w:rPr>
                <w:rFonts w:cstheme="minorHAnsi"/>
                <w:sz w:val="20"/>
                <w:szCs w:val="20"/>
              </w:rPr>
              <w:t>astroscope, with the bacterial suspension being injected into the third part of the duodenum</w:t>
            </w:r>
          </w:p>
        </w:tc>
        <w:tc>
          <w:tcPr>
            <w:tcW w:w="6394" w:type="dxa"/>
          </w:tcPr>
          <w:p w14:paraId="711D48B6" w14:textId="5891EE23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At least 30 g of isolated bacterial precipitation was collected and resuspended in normal saline at a final volume of 80 mL. FMT was performed every 4 weeks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3334" w:type="dxa"/>
          </w:tcPr>
          <w:p w14:paraId="0B7B5AC4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Entecavir or tenofovir disoproxil fumarate</w:t>
            </w:r>
          </w:p>
        </w:tc>
        <w:tc>
          <w:tcPr>
            <w:tcW w:w="2122" w:type="dxa"/>
          </w:tcPr>
          <w:p w14:paraId="1655D35E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Entecavir or tenofovir disoproxil fumarate</w:t>
            </w:r>
          </w:p>
        </w:tc>
        <w:tc>
          <w:tcPr>
            <w:tcW w:w="1529" w:type="dxa"/>
          </w:tcPr>
          <w:p w14:paraId="431B8210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Oral</w:t>
            </w:r>
          </w:p>
        </w:tc>
        <w:tc>
          <w:tcPr>
            <w:tcW w:w="2726" w:type="dxa"/>
          </w:tcPr>
          <w:p w14:paraId="11596AD2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72F4C" w:rsidRPr="00BB4854" w14:paraId="49E40D1B" w14:textId="77777777" w:rsidTr="0041554F">
        <w:tc>
          <w:tcPr>
            <w:tcW w:w="1304" w:type="dxa"/>
          </w:tcPr>
          <w:p w14:paraId="400875A5" w14:textId="2156A5CA" w:rsidR="00672F4C" w:rsidRPr="00BB4854" w:rsidRDefault="00672F4C" w:rsidP="002C57BA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Vujkovic-Cvijin et al. 201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dWprb3ZpYy1DdmlqaW48L0F1dGhvcj48WWVhcj4yMDE3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C57BA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dWprb3ZpYy1DdmlqaW48L0F1dGhvcj48WWVhcj4yMDE3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</w:fldData>
              </w:fldChar>
            </w:r>
            <w:r w:rsidR="002C57BA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C57BA">
              <w:rPr>
                <w:rFonts w:cstheme="minorHAnsi"/>
                <w:sz w:val="20"/>
                <w:szCs w:val="20"/>
              </w:rPr>
            </w:r>
            <w:r w:rsidR="002C57BA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</w:tcPr>
          <w:p w14:paraId="39F27923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6394" w:type="dxa"/>
          </w:tcPr>
          <w:p w14:paraId="261DFAF9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Participants underwent standard bowel purge (Golytely) the day preceding FMT and the 250 mL stool suspension was introduced via colonoscopy and delivered into the ileum, cecum, and ascending colon</w:t>
            </w:r>
          </w:p>
        </w:tc>
        <w:tc>
          <w:tcPr>
            <w:tcW w:w="3334" w:type="dxa"/>
          </w:tcPr>
          <w:p w14:paraId="6731F254" w14:textId="692FE2E3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2122" w:type="dxa"/>
          </w:tcPr>
          <w:p w14:paraId="022A727C" w14:textId="60AFB54E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529" w:type="dxa"/>
          </w:tcPr>
          <w:p w14:paraId="3340DE1F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726" w:type="dxa"/>
          </w:tcPr>
          <w:p w14:paraId="5A960FAC" w14:textId="77777777" w:rsidR="00672F4C" w:rsidRPr="00BB4854" w:rsidRDefault="00672F4C" w:rsidP="004D19BF">
            <w:pPr>
              <w:rPr>
                <w:rFonts w:cstheme="minorHAnsi"/>
                <w:sz w:val="20"/>
                <w:szCs w:val="20"/>
              </w:rPr>
            </w:pPr>
            <w:r w:rsidRPr="00BB4854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4CD7938F" w14:textId="5CD16321" w:rsidR="00EB3B46" w:rsidRPr="004D5A9B" w:rsidRDefault="00EB3B46" w:rsidP="00F533B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Abbreviations:</w:t>
      </w:r>
      <w:r w:rsidR="00F533B6">
        <w:rPr>
          <w:rFonts w:cstheme="minorHAnsi"/>
          <w:sz w:val="24"/>
          <w:szCs w:val="24"/>
        </w:rPr>
        <w:t xml:space="preserve"> NG: Nasogastric</w:t>
      </w:r>
      <w:r w:rsidR="00700A92" w:rsidRPr="004D5A9B">
        <w:rPr>
          <w:rFonts w:cstheme="minorHAnsi"/>
          <w:sz w:val="24"/>
          <w:szCs w:val="24"/>
        </w:rPr>
        <w:t xml:space="preserve">; ART: Antiretroviral therapy; AVT: Antiviral therapy; </w:t>
      </w:r>
      <w:r w:rsidR="00F533B6">
        <w:rPr>
          <w:rFonts w:cstheme="minorHAnsi"/>
          <w:sz w:val="24"/>
          <w:szCs w:val="24"/>
        </w:rPr>
        <w:t xml:space="preserve">NA: Not available; FMT: fecal microbiota transplantation; </w:t>
      </w:r>
    </w:p>
    <w:p w14:paraId="0544AB1F" w14:textId="77F9227E" w:rsidR="00EB3B46" w:rsidRPr="004D5A9B" w:rsidRDefault="00700A92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*: patients who received antibiotics treatment 5 days prior to FMT</w:t>
      </w:r>
    </w:p>
    <w:p w14:paraId="4E8E67A6" w14:textId="3199330C" w:rsidR="004D5A9B" w:rsidRDefault="004D5A9B">
      <w:pPr>
        <w:rPr>
          <w:rFonts w:cstheme="minorHAnsi"/>
          <w:sz w:val="20"/>
          <w:szCs w:val="20"/>
        </w:rPr>
      </w:pPr>
    </w:p>
    <w:p w14:paraId="20B1124D" w14:textId="39373726" w:rsidR="00A62C2A" w:rsidRPr="00A62C2A" w:rsidRDefault="00A62C2A" w:rsidP="00EB3B46">
      <w:pPr>
        <w:rPr>
          <w:rFonts w:cstheme="minorHAnsi"/>
          <w:b/>
          <w:bCs/>
        </w:rPr>
      </w:pPr>
      <w:r w:rsidRPr="00A62C2A">
        <w:rPr>
          <w:rFonts w:cstheme="minorHAnsi"/>
          <w:b/>
          <w:bCs/>
        </w:rPr>
        <w:t>References</w:t>
      </w:r>
    </w:p>
    <w:p w14:paraId="013F557A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</w:p>
    <w:p w14:paraId="73C402D3" w14:textId="77777777" w:rsidR="002C57BA" w:rsidRPr="002C57BA" w:rsidRDefault="00EB3B46" w:rsidP="002C57BA">
      <w:pPr>
        <w:pStyle w:val="EndNoteBibliography"/>
        <w:spacing w:after="0"/>
      </w:pPr>
      <w:r w:rsidRPr="00BB4854">
        <w:rPr>
          <w:rFonts w:asciiTheme="minorHAnsi" w:hAnsiTheme="minorHAnsi" w:cstheme="minorHAnsi"/>
          <w:sz w:val="20"/>
          <w:szCs w:val="20"/>
        </w:rPr>
        <w:fldChar w:fldCharType="begin"/>
      </w:r>
      <w:r w:rsidRPr="00BB4854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BB4854">
        <w:rPr>
          <w:rFonts w:asciiTheme="minorHAnsi" w:hAnsiTheme="minorHAnsi" w:cstheme="minorHAnsi"/>
          <w:sz w:val="20"/>
          <w:szCs w:val="20"/>
        </w:rPr>
        <w:fldChar w:fldCharType="separate"/>
      </w:r>
      <w:r w:rsidR="002C57BA" w:rsidRPr="002C57BA">
        <w:t>1.</w:t>
      </w:r>
      <w:r w:rsidR="002C57BA" w:rsidRPr="002C57BA">
        <w:tab/>
        <w:t>SahBandar IN, Chew GM, Corley MJ, Pang APS, Tsai N, Hanks N, et al. Changes in gastrointestinal microbial communities influence HIV-specific CD8+ T-cell responsiveness to immune checkpoint blockade. Aids. 2020;34(10):1451-60.</w:t>
      </w:r>
    </w:p>
    <w:p w14:paraId="4E7A922D" w14:textId="77777777" w:rsidR="002C57BA" w:rsidRPr="002C57BA" w:rsidRDefault="002C57BA" w:rsidP="002C57BA">
      <w:pPr>
        <w:pStyle w:val="EndNoteBibliography"/>
        <w:spacing w:after="0"/>
      </w:pPr>
      <w:r w:rsidRPr="002C57BA">
        <w:t>2.</w:t>
      </w:r>
      <w:r w:rsidRPr="002C57BA">
        <w:tab/>
        <w:t>Utay NS, Monczor AN, Somasunderam A, Lupo S, Jiang ZD, Alexander AS, et al. Evaluation of Six Weekly Oral Fecal Microbiota Transplants in People with HIV. Pathog Immun. 2020;5(1):364-81.</w:t>
      </w:r>
    </w:p>
    <w:p w14:paraId="4995D497" w14:textId="77777777" w:rsidR="002C57BA" w:rsidRPr="002C57BA" w:rsidRDefault="002C57BA" w:rsidP="002C57BA">
      <w:pPr>
        <w:pStyle w:val="EndNoteBibliography"/>
        <w:spacing w:after="0"/>
      </w:pPr>
      <w:r w:rsidRPr="002C57BA">
        <w:t>3.</w:t>
      </w:r>
      <w:r w:rsidRPr="002C57BA">
        <w:tab/>
        <w:t>Karolewska-Bochenek K, Lazowska-Przeorek I, Grzesiowski P, Dziekiewicz M, Dembinski L, Albrecht P, et al. Faecal Microbiota Transfer - a new concept for treating cytomegalovirus colitis in children with ulcerative colitis. Ann Agric Environ Med. 2021;28(1):56-60.</w:t>
      </w:r>
    </w:p>
    <w:p w14:paraId="718A9BBB" w14:textId="77777777" w:rsidR="002C57BA" w:rsidRPr="002C57BA" w:rsidRDefault="002C57BA" w:rsidP="002C57BA">
      <w:pPr>
        <w:pStyle w:val="EndNoteBibliography"/>
        <w:spacing w:after="0"/>
      </w:pPr>
      <w:r w:rsidRPr="002C57BA">
        <w:t>4.</w:t>
      </w:r>
      <w:r w:rsidRPr="002C57BA">
        <w:tab/>
        <w:t>Chauhan A, Kumar R, Sharma S, Mahanta M, Vayuuru SK, Nayak B, et al. Fecal Microbiota Transplantation in Hepatitis B e Antigen-Positive Chronic Hepatitis B Patients: A Pilot Study. Dig Dis Sci. 2021;66(3):873-80.</w:t>
      </w:r>
    </w:p>
    <w:p w14:paraId="1D1766CC" w14:textId="77777777" w:rsidR="002C57BA" w:rsidRPr="002C57BA" w:rsidRDefault="002C57BA" w:rsidP="002C57BA">
      <w:pPr>
        <w:pStyle w:val="EndNoteBibliography"/>
        <w:spacing w:after="0"/>
      </w:pPr>
      <w:r w:rsidRPr="002C57BA">
        <w:t>5.</w:t>
      </w:r>
      <w:r w:rsidRPr="002C57BA">
        <w:tab/>
        <w:t>Serrano-Villar S, Talavera-Rodríguez A, Gosalbes MJ, Madrid N, Pérez-Molina JA, Elliott RJ, et al. Fecal microbiota transplantation in HIV: A pilot placebo-controlled study. Nat Commun. 2021;12(1):1139.</w:t>
      </w:r>
    </w:p>
    <w:p w14:paraId="50AF8AF6" w14:textId="77777777" w:rsidR="002C57BA" w:rsidRPr="002C57BA" w:rsidRDefault="002C57BA" w:rsidP="002C57BA">
      <w:pPr>
        <w:pStyle w:val="EndNoteBibliography"/>
        <w:spacing w:after="0"/>
      </w:pPr>
      <w:r w:rsidRPr="002C57BA">
        <w:t>6.</w:t>
      </w:r>
      <w:r w:rsidRPr="002C57BA">
        <w:tab/>
        <w:t>Boicean A, Neamtu B, Birsan S, Batar F, Tanasescu C, Dura H, et al. Fecal Microbiota Transplantation in Patients Co-Infected with SARS-CoV2 and Clostridioides difficile. Biomedicines. 2022;11(1).</w:t>
      </w:r>
    </w:p>
    <w:p w14:paraId="48341812" w14:textId="77777777" w:rsidR="002C57BA" w:rsidRPr="002C57BA" w:rsidRDefault="002C57BA" w:rsidP="002C57BA">
      <w:pPr>
        <w:pStyle w:val="EndNoteBibliography"/>
        <w:spacing w:after="0"/>
      </w:pPr>
      <w:r w:rsidRPr="002C57BA">
        <w:t>7.</w:t>
      </w:r>
      <w:r w:rsidRPr="002C57BA">
        <w:tab/>
        <w:t>Ren YD, Ye ZS, Yang LZ, Jin LX, Wei WJ, Deng YY, et al. Fecal microbiota transplantation induces hepatitis B virus e-antigen (HBeAg) clearance in patients with positive HBeAg after long-term antiviral therapy. Hepatology. 2017;65(5):1765-8.</w:t>
      </w:r>
    </w:p>
    <w:p w14:paraId="06A6D1D8" w14:textId="77777777" w:rsidR="002C57BA" w:rsidRPr="002C57BA" w:rsidRDefault="002C57BA" w:rsidP="002C57BA">
      <w:pPr>
        <w:pStyle w:val="EndNoteBibliography"/>
      </w:pPr>
      <w:r w:rsidRPr="002C57BA">
        <w:t>8.</w:t>
      </w:r>
      <w:r w:rsidRPr="002C57BA">
        <w:tab/>
        <w:t>Vujkovic-Cvijin I, Rutishauser RL, Pao M, Hunt PW, Lynch SV, McCune JM, et al. Limited engraftment of donor microbiome via one-time fecal microbial transplantation in treated HIV-infected individuals. Gut Microbes. 2017;8(5):440-50.</w:t>
      </w:r>
    </w:p>
    <w:p w14:paraId="24DE0427" w14:textId="4F6F94A8" w:rsidR="00EB3B46" w:rsidRPr="00BB4854" w:rsidRDefault="00EB3B46" w:rsidP="002C57BA">
      <w:pPr>
        <w:rPr>
          <w:rFonts w:cstheme="minorHAnsi"/>
          <w:sz w:val="20"/>
          <w:szCs w:val="20"/>
        </w:rPr>
      </w:pPr>
      <w:r w:rsidRPr="00BB4854">
        <w:rPr>
          <w:rFonts w:cstheme="minorHAnsi"/>
          <w:sz w:val="20"/>
          <w:szCs w:val="20"/>
        </w:rPr>
        <w:fldChar w:fldCharType="end"/>
      </w:r>
    </w:p>
    <w:p w14:paraId="38FFDAE2" w14:textId="1901BC32" w:rsidR="00CA502B" w:rsidRPr="00BB4854" w:rsidRDefault="00CA502B">
      <w:pPr>
        <w:rPr>
          <w:rFonts w:cstheme="minorHAnsi"/>
          <w:sz w:val="20"/>
          <w:szCs w:val="20"/>
        </w:rPr>
      </w:pPr>
    </w:p>
    <w:sectPr w:rsidR="00CA502B" w:rsidRPr="00BB4854" w:rsidSect="00D073D3">
      <w:footerReference w:type="default" r:id="rId7"/>
      <w:pgSz w:w="23811" w:h="16838" w:orient="landscape" w:code="8"/>
      <w:pgMar w:top="162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15981" w14:textId="77777777" w:rsidR="00813002" w:rsidRDefault="00813002" w:rsidP="004D5A9B">
      <w:r>
        <w:separator/>
      </w:r>
    </w:p>
  </w:endnote>
  <w:endnote w:type="continuationSeparator" w:id="0">
    <w:p w14:paraId="12126E8A" w14:textId="77777777" w:rsidR="00813002" w:rsidRDefault="00813002" w:rsidP="004D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1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D2E98" w14:textId="37DBA1C7" w:rsidR="00F533B6" w:rsidRDefault="00F53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F102A" w14:textId="77777777" w:rsidR="00F533B6" w:rsidRDefault="00F53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47BC6" w14:textId="77777777" w:rsidR="00813002" w:rsidRDefault="00813002" w:rsidP="004D5A9B">
      <w:r>
        <w:separator/>
      </w:r>
    </w:p>
  </w:footnote>
  <w:footnote w:type="continuationSeparator" w:id="0">
    <w:p w14:paraId="1C1A3B6E" w14:textId="77777777" w:rsidR="00813002" w:rsidRDefault="00813002" w:rsidP="004D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a2rrvh2azroe9p0v5tw0cewa0s0fd5vee&quot;&gt;Rev 1 FMT PLOS ONE&lt;record-ids&gt;&lt;item&gt;2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EB3B46"/>
    <w:rsid w:val="00053F46"/>
    <w:rsid w:val="001364B2"/>
    <w:rsid w:val="001757C2"/>
    <w:rsid w:val="001B7CD4"/>
    <w:rsid w:val="0029043D"/>
    <w:rsid w:val="002C57BA"/>
    <w:rsid w:val="002D3CC2"/>
    <w:rsid w:val="002E7B2A"/>
    <w:rsid w:val="00335BD5"/>
    <w:rsid w:val="00343FDD"/>
    <w:rsid w:val="00344BEC"/>
    <w:rsid w:val="003A663E"/>
    <w:rsid w:val="003D07BF"/>
    <w:rsid w:val="0041554F"/>
    <w:rsid w:val="004730C4"/>
    <w:rsid w:val="0048648F"/>
    <w:rsid w:val="004D19BF"/>
    <w:rsid w:val="004D5A9B"/>
    <w:rsid w:val="005255D1"/>
    <w:rsid w:val="00554081"/>
    <w:rsid w:val="005B09A9"/>
    <w:rsid w:val="00627AB1"/>
    <w:rsid w:val="00657803"/>
    <w:rsid w:val="00672F4C"/>
    <w:rsid w:val="006771F8"/>
    <w:rsid w:val="006A7D5C"/>
    <w:rsid w:val="00700A92"/>
    <w:rsid w:val="007B0218"/>
    <w:rsid w:val="007E0C63"/>
    <w:rsid w:val="00807E35"/>
    <w:rsid w:val="00813002"/>
    <w:rsid w:val="008175A0"/>
    <w:rsid w:val="0094371B"/>
    <w:rsid w:val="00945DF0"/>
    <w:rsid w:val="009465C5"/>
    <w:rsid w:val="009C72BD"/>
    <w:rsid w:val="00A04371"/>
    <w:rsid w:val="00A04526"/>
    <w:rsid w:val="00A06A4B"/>
    <w:rsid w:val="00A60E60"/>
    <w:rsid w:val="00A62C2A"/>
    <w:rsid w:val="00B020BF"/>
    <w:rsid w:val="00B62576"/>
    <w:rsid w:val="00B63341"/>
    <w:rsid w:val="00B67AF6"/>
    <w:rsid w:val="00B748E0"/>
    <w:rsid w:val="00BB4854"/>
    <w:rsid w:val="00BC103E"/>
    <w:rsid w:val="00BE48CB"/>
    <w:rsid w:val="00BF2666"/>
    <w:rsid w:val="00C26311"/>
    <w:rsid w:val="00C330B2"/>
    <w:rsid w:val="00C51A03"/>
    <w:rsid w:val="00CA502B"/>
    <w:rsid w:val="00CB02DB"/>
    <w:rsid w:val="00D073D3"/>
    <w:rsid w:val="00D169DC"/>
    <w:rsid w:val="00D4062E"/>
    <w:rsid w:val="00D66D30"/>
    <w:rsid w:val="00E57144"/>
    <w:rsid w:val="00E95760"/>
    <w:rsid w:val="00EB3B46"/>
    <w:rsid w:val="00F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ED29"/>
  <w15:docId w15:val="{773E3DBB-D0F0-430A-8BDB-45FA7F1D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B4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4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EB3B4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B3B46"/>
    <w:pPr>
      <w:spacing w:after="160"/>
      <w:jc w:val="center"/>
    </w:pPr>
    <w:rPr>
      <w:rFonts w:ascii="Cambria" w:eastAsiaTheme="minorHAnsi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3B46"/>
    <w:rPr>
      <w:rFonts w:ascii="Cambria" w:hAnsi="Cambria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9465C5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6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B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B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9B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A9B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A9B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7AB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AB1"/>
    <w:rPr>
      <w:rFonts w:ascii="Cambria" w:eastAsiaTheme="minorEastAsia" w:hAnsi="Cambria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237A8-813D-4CEE-9258-9F94248BE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1219</Words>
  <Characters>69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 Ebrahimi</dc:creator>
  <cp:keywords/>
  <dc:description/>
  <cp:lastModifiedBy>Aria Nejadghaderi</cp:lastModifiedBy>
  <cp:revision>19</cp:revision>
  <dcterms:created xsi:type="dcterms:W3CDTF">2023-12-29T06:38:00Z</dcterms:created>
  <dcterms:modified xsi:type="dcterms:W3CDTF">2024-04-26T16:05:00Z</dcterms:modified>
</cp:coreProperties>
</file>